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323D" w14:textId="77777777" w:rsidR="005B4219" w:rsidRPr="00BF261F" w:rsidRDefault="005B4219" w:rsidP="005B4219">
      <w:pPr>
        <w:rPr>
          <w:rFonts w:ascii="Arial" w:hAnsi="Arial" w:cs="Arial"/>
        </w:rPr>
      </w:pPr>
      <w:r w:rsidRPr="00283997">
        <w:rPr>
          <w:rFonts w:ascii="Arial" w:hAnsi="Arial" w:cs="Arial"/>
          <w:b/>
          <w:bCs/>
        </w:rPr>
        <w:t>Table S9</w:t>
      </w:r>
      <w:r w:rsidRPr="00C24F10">
        <w:rPr>
          <w:rFonts w:ascii="Arial" w:hAnsi="Arial" w:cs="Arial"/>
          <w:b/>
          <w:bCs/>
        </w:rPr>
        <w:t xml:space="preserve"> –</w:t>
      </w:r>
      <w:r>
        <w:rPr>
          <w:rFonts w:ascii="Arial" w:hAnsi="Arial" w:cs="Arial"/>
        </w:rPr>
        <w:t xml:space="preserve"> Maximum growth rate from bacteria growth curves under different doses of copper. The bold numbers and (*) means significant differences to control (0 CuSO</w:t>
      </w:r>
      <w:r w:rsidRPr="003E7D7D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) </w:t>
      </w:r>
      <w:proofErr w:type="gramStart"/>
      <w:r>
        <w:rPr>
          <w:rFonts w:ascii="Arial" w:hAnsi="Arial" w:cs="Arial"/>
        </w:rPr>
        <w:t>according</w:t>
      </w:r>
      <w:proofErr w:type="gramEnd"/>
      <w:r>
        <w:rPr>
          <w:rFonts w:ascii="Arial" w:hAnsi="Arial" w:cs="Arial"/>
        </w:rPr>
        <w:t xml:space="preserve"> p&lt;0.05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1124"/>
        <w:gridCol w:w="643"/>
        <w:gridCol w:w="250"/>
        <w:gridCol w:w="1121"/>
        <w:gridCol w:w="643"/>
        <w:gridCol w:w="250"/>
        <w:gridCol w:w="1121"/>
        <w:gridCol w:w="643"/>
        <w:gridCol w:w="250"/>
        <w:gridCol w:w="1123"/>
        <w:gridCol w:w="643"/>
        <w:gridCol w:w="250"/>
        <w:gridCol w:w="1123"/>
        <w:gridCol w:w="643"/>
        <w:gridCol w:w="250"/>
        <w:gridCol w:w="1123"/>
        <w:gridCol w:w="643"/>
        <w:gridCol w:w="250"/>
      </w:tblGrid>
      <w:tr w:rsidR="005B4219" w:rsidRPr="00827593" w14:paraId="10DC2A35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43E0" w14:textId="77777777" w:rsidR="005B4219" w:rsidRPr="00B50620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9A3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Fv6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B413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F91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Pn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BE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15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C104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D0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BB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AL114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0BF4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3A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CFBP728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2F7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9FA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AL116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F34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5662EFF3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736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[CuSO4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C928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4A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1D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F8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39F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825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4B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3C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5F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2EC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0AD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0E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705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4BBE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69D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204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AC8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0B8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</w:tr>
      <w:tr w:rsidR="005B4219" w:rsidRPr="00827593" w14:paraId="217ADE84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47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548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79F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35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FB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30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5D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88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A93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5B1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D02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4F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C07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203F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F44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eastAsia="pt-PT"/>
              </w:rPr>
              <w:t>0,03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708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E1A4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23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0F1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1D82DC62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CC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7B6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C5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43D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55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7B0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22D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82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DB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844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EE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B8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87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5D54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4006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</w:t>
            </w:r>
            <w:r w:rsidRPr="00E86396">
              <w:rPr>
                <w:rFonts w:ascii="Calibri" w:eastAsia="Times New Roman" w:hAnsi="Calibri" w:cs="Calibri"/>
                <w:lang w:eastAsia="pt-PT"/>
              </w:rPr>
              <w:t>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9AF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0CF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9DB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DD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0EDA0CE6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C9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ECA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BE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B9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85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4F9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D3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39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68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572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82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00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3BB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BC2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A1D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</w:t>
            </w:r>
            <w:r w:rsidRPr="00E86396">
              <w:rPr>
                <w:rFonts w:ascii="Calibri" w:eastAsia="Times New Roman" w:hAnsi="Calibri" w:cs="Calibri"/>
                <w:lang w:eastAsia="pt-PT"/>
              </w:rPr>
              <w:t>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A62B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8E5F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8A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0B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0F7B69E3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8F6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011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DE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57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FD8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CE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95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08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9A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2B8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60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DA6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64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331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1A3F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</w:t>
            </w:r>
            <w:r w:rsidRPr="00E86396">
              <w:rPr>
                <w:rFonts w:ascii="Calibri" w:eastAsia="Times New Roman" w:hAnsi="Calibri" w:cs="Calibri"/>
                <w:lang w:eastAsia="pt-PT"/>
              </w:rPr>
              <w:t>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CEDB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9E05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66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562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59DBA89D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5E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02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B0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7D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C5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3F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5F3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9B9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AA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8A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3B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BD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1E7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484C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FDD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</w:t>
            </w:r>
            <w:r w:rsidRPr="00E86396">
              <w:rPr>
                <w:rFonts w:ascii="Calibri" w:eastAsia="Times New Roman" w:hAnsi="Calibri" w:cs="Calibri"/>
                <w:lang w:eastAsia="pt-PT"/>
              </w:rPr>
              <w:t>0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C79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9F9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B0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6E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6C31D56C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75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4E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000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DAA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E9A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3D6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08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9A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8B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1F5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79C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54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CC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6D60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F209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</w:t>
            </w:r>
            <w:r w:rsidRPr="00E86396">
              <w:rPr>
                <w:rFonts w:ascii="Calibri" w:eastAsia="Times New Roman" w:hAnsi="Calibri" w:cs="Calibri"/>
                <w:b/>
                <w:bCs/>
                <w:lang w:eastAsia="pt-PT"/>
              </w:rPr>
              <w:t>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E57" w14:textId="77777777" w:rsidR="005B4219" w:rsidRPr="00E8639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AF1A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36B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BC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12AF17DF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46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38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10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8AF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07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9A8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8BC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124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33F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310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FA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B8B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B70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39E6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26D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</w:t>
            </w:r>
            <w:r w:rsidRPr="00E86396">
              <w:rPr>
                <w:rFonts w:ascii="Calibri" w:eastAsia="Times New Roman" w:hAnsi="Calibri" w:cs="Calibri"/>
                <w:b/>
                <w:bCs/>
                <w:lang w:eastAsia="pt-PT"/>
              </w:rPr>
              <w:t>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072" w14:textId="77777777" w:rsidR="005B4219" w:rsidRPr="00E8639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AEBC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3A6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BF5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2982AB1D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8B9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2C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528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43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FE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E2F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B1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64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BE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A1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DE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0E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3A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1CE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3A5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</w:t>
            </w:r>
            <w:r w:rsidRPr="00E86396">
              <w:rPr>
                <w:rFonts w:ascii="Calibri" w:eastAsia="Times New Roman" w:hAnsi="Calibri" w:cs="Calibri"/>
                <w:b/>
                <w:bCs/>
                <w:lang w:eastAsia="pt-PT"/>
              </w:rPr>
              <w:t>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4BDE" w14:textId="77777777" w:rsidR="005B4219" w:rsidRPr="00E8639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ED9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AAF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0FB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7C5548C9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4F2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656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E88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6C6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210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3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75F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69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03D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A5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3CE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89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85A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B92C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A9AC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</w:t>
            </w:r>
            <w:r w:rsidRPr="00E86396">
              <w:rPr>
                <w:rFonts w:ascii="Calibri" w:eastAsia="Times New Roman" w:hAnsi="Calibri" w:cs="Calibri"/>
                <w:b/>
                <w:bCs/>
                <w:lang w:eastAsia="pt-PT"/>
              </w:rPr>
              <w:t>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F969" w14:textId="77777777" w:rsidR="005B4219" w:rsidRPr="00E8639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764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D6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DF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3FEEAE50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8B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A4D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36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B58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F0D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24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DD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2BE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73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DCE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05D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639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8B7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8C1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1A1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C4FB" w14:textId="77777777" w:rsidR="005B4219" w:rsidRPr="00E8639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A19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B4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27F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21F9EAC3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CA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7A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76F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81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394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40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32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413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6F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B93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286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4E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C0C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F30D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717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E20" w14:textId="77777777" w:rsidR="005B4219" w:rsidRPr="00E8639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A7D" w14:textId="77777777" w:rsidR="005B4219" w:rsidRPr="00E8639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E8639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107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6E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7C31D08E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6D2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60C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9B8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D7C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8F7C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888C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07A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4E8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8F8D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F8B4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B32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3C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4898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E05C" w14:textId="77777777" w:rsidR="005B4219" w:rsidRPr="00E86396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0E0E" w14:textId="77777777" w:rsidR="005B4219" w:rsidRPr="00E86396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064" w14:textId="77777777" w:rsidR="005B4219" w:rsidRPr="00E86396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23BC" w14:textId="77777777" w:rsidR="005B4219" w:rsidRPr="00E86396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11B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1288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7DA95E04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02F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23A6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N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01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C326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V1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A38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0FC7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P9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91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EEB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P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F81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04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P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80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B16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AL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440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637FFA7D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19A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[CuSO4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1E6A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B0CE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C90B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EBA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465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077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5E8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E81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96C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F5AF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68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01B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5054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7C2A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FBF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597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4A0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95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</w:tr>
      <w:tr w:rsidR="005B4219" w:rsidRPr="00827593" w14:paraId="4D507C7F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87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62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0F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3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E7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8D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A7C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3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0E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BD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796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4BA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E7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E9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C3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EBF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A46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8B7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31F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B37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855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75A1689A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E89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64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C4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C2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8A4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C3A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73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E3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63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05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11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285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34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DB3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CD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BD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C93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47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8C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353F4A68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D06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23E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39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3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C7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9EF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66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3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5E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8A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455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47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24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051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B3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833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617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056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A9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7B7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3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9A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7F57EF8F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99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04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36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860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60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23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04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A9A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50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07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7E6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BF6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F28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23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FB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23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2D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10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3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CA4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68ACEC28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9E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38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1FE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95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00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8F2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A34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C4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D9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4B1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DF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1B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21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AD1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22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33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98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FF3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FE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5448906F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6C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F25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F9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B5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9E0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FF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B8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D54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0E9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6BC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AE3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65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EC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576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C7D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AA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A2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40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DC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6A931A6A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E20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932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41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435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E8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10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D40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01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886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11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E43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3D5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4258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2C3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485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103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B7B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80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ECD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6770385E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447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7D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AB8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172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223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2F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4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C3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89C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12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1D1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DEF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61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55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B4C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845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117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DDF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06C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DC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55B32F41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6B2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9E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A3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AA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F4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95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86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F51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1B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E2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88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4BA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9F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13C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85F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8DE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43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C6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65F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5E37E17D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BB2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8F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39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0D16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EB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60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8C2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2BF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3C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7F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FD1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A2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D3A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C0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5B7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18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95D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589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F87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144000F1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B7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C30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1A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5FC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AF6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F9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CD6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126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BF2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FF5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AF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58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EB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62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04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D86F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BF1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9C7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6942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284462FD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9A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17E3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D15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4D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466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BF64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66B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A9BD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8C08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69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185B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44D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E43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9455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727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D86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EAF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117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DE5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6A63DE07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519C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560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AL1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E657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F80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N2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EA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8F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V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6D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318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V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176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A36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V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CBF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123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N2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F2E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1C96D7E1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95FA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[CuSO4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CB8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11D3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378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7F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57C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719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659B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42F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D6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5D2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C20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625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DD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13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6A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94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6E8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3B68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</w:tr>
      <w:tr w:rsidR="005B4219" w:rsidRPr="00827593" w14:paraId="6654694F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971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lastRenderedPageBreak/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08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9A7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504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C9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7E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65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49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D8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3C7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C6C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6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1F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49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4E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F7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8D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0E5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79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12D3D1B6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0C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0D6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23D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5B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BB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31B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9E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9A3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5E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585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55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AE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8F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77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762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3FD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8D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614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C9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77CC27FA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05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61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80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6E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2DD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61B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77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E5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D96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81E2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898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C6E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8BB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D7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E5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A5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4C4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7F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69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5B4219" w:rsidRPr="00827593" w14:paraId="5075C254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BF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C7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04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8F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E52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FD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1F4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EB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D5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4D6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46D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2DE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CC4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20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22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81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FCC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0D8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D1B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4AE056D2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57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F2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DA6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A3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11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A23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AF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41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6E2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31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F1E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8AC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D0C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819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E2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E38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43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F38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EC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65C2A8A9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5C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E4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9E2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5ED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624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78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81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5E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ACC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22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363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F7C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93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387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D4E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BF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A5A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BF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5506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79675C70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14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BA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3D7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5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764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4F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1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AB5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2E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4A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DC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0C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49F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32C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F3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D54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716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C87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FD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65F6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24672DE8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F3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EB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2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CA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3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9E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A1F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48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4ABC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7A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F4D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76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2FA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D31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1F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1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A3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EE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BD2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3CD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79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58F4B41E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D5C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0B7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5D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CF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28C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337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548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0F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834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5F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E1A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CDF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FC3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CA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75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27E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22E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210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23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6A71DF4B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61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49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155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77D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CAB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D25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BAE8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4BE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571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6D6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35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F0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E8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8AC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A7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169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DC1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4A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B2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1281AB3C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2CD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F5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AED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0B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6E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9F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1B0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9F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5D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01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F0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E2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32A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9B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EF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CAF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D0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86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008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</w:tr>
      <w:tr w:rsidR="005B4219" w:rsidRPr="00827593" w14:paraId="75B55104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EA3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25C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E001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6320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784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9B6F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486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949F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65D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5D3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5F3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E7B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016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BBC3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E8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751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515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B7C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5A42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07A0CAC0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BC0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A3F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V1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F38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48F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AL114a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DB2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B8B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Am6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7C23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1FF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VV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D526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DB0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P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60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F71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32D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30B2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6F753BD4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01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[CuSO4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504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DB4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586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4525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083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23C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9D3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B64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01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5DD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4961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163C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C959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µmax (h-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3518" w14:textId="77777777" w:rsidR="005B4219" w:rsidRPr="00827593" w:rsidRDefault="005B4219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CAC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E8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542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440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6BC50BF7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96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11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F6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7E8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EC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5A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3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E66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25CF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0,0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F35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2B9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91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A0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F69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F6B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7C6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9465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388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521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21C72D27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FC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20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DF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4F2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3B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FBB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A1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D8A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7F9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0,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E5E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1DD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2F0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80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36D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62F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8D6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9A4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74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9A96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539695C4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E8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169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9A9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5BE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B13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42B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8C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B8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B771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0,0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340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8F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A7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89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EE8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B2C7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2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31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48D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2B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DB5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1E249E0D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65B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57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57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57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7C3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2A9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DB6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555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5CF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0,0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6E36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74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57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D4F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87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97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E1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E52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0835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0D8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5A569081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94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DB9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AD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3F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CC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C10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BA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630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4F46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0,0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5B2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72A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52C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0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1A7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8C6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81C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26E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5EA9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04D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45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3D6CC4B6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943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BF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A2D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3F5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9EA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3A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E0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4B4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0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CAF9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0,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91EA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79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65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84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856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15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75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ACBE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DCF4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2DB9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4A9F1ED1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DE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95B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BD6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BC6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166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841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18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B49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F8E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73D" w14:textId="77777777" w:rsidR="005B4219" w:rsidRPr="009326F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20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22B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060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A5B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A7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3B9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64E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893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5D3F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1F348AA7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51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93B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4C3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C22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E6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C24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42D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46B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7439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7F2" w14:textId="77777777" w:rsidR="005B4219" w:rsidRPr="009326F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9E5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6EF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8B4A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C9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B09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5E62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DD6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6955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5FA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365BB3E4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F28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27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43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CF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73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1449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60B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F73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D53E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2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9CE4" w14:textId="77777777" w:rsidR="005B4219" w:rsidRPr="009326F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9D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CD8F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E1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47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8CC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2EB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54C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8A1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4FBC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3A767E93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0E7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C0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32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8551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2CD8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20D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90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2892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982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394" w14:textId="77777777" w:rsidR="005B4219" w:rsidRPr="009326F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84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88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B02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C03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646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C2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B23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A70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6AE3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5B4219" w:rsidRPr="00827593" w14:paraId="5E836E4A" w14:textId="77777777" w:rsidTr="007F26B0">
        <w:trPr>
          <w:trHeight w:val="285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DD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1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BBD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915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16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A691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1A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980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686E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1123" w14:textId="77777777" w:rsidR="005B4219" w:rsidRPr="009326F6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4900" w14:textId="77777777" w:rsidR="005B4219" w:rsidRPr="009326F6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326F6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450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656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0B4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C9B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72A" w14:textId="77777777" w:rsidR="005B4219" w:rsidRPr="00827593" w:rsidRDefault="005B4219" w:rsidP="007F26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0,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BA37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827593">
              <w:rPr>
                <w:rFonts w:ascii="Calibri" w:eastAsia="Times New Roman" w:hAnsi="Calibri" w:cs="Calibri"/>
                <w:lang w:val="pt-PT" w:eastAsia="pt-PT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C685" w14:textId="77777777" w:rsidR="005B4219" w:rsidRPr="00827593" w:rsidRDefault="005B4219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9D94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189E" w14:textId="77777777" w:rsidR="005B4219" w:rsidRPr="00827593" w:rsidRDefault="005B4219" w:rsidP="007F2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</w:tbl>
    <w:p w14:paraId="732B07B0" w14:textId="77777777" w:rsidR="005B4219" w:rsidRDefault="005B4219" w:rsidP="005B4219"/>
    <w:p w14:paraId="54D2DFF9" w14:textId="77777777" w:rsidR="005B4219" w:rsidRDefault="005B4219" w:rsidP="005B4219"/>
    <w:p w14:paraId="38E7492C" w14:textId="77777777" w:rsidR="005B4219" w:rsidRDefault="005B4219" w:rsidP="005B4219"/>
    <w:p w14:paraId="68E7285D" w14:textId="77777777" w:rsidR="00C143B1" w:rsidRDefault="00C143B1"/>
    <w:sectPr w:rsidR="00C143B1" w:rsidSect="00AC1B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7B8B"/>
    <w:multiLevelType w:val="hybridMultilevel"/>
    <w:tmpl w:val="1D882DEA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30440"/>
    <w:multiLevelType w:val="hybridMultilevel"/>
    <w:tmpl w:val="EC2CED08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90B07"/>
    <w:multiLevelType w:val="hybridMultilevel"/>
    <w:tmpl w:val="D6482614"/>
    <w:lvl w:ilvl="0" w:tplc="D940122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D3EAB"/>
    <w:multiLevelType w:val="hybridMultilevel"/>
    <w:tmpl w:val="E4AC2C8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8E111A"/>
    <w:multiLevelType w:val="multilevel"/>
    <w:tmpl w:val="A5CE78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8E85323"/>
    <w:multiLevelType w:val="hybridMultilevel"/>
    <w:tmpl w:val="8EBC631C"/>
    <w:lvl w:ilvl="0" w:tplc="0816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84D3C"/>
    <w:multiLevelType w:val="multilevel"/>
    <w:tmpl w:val="FFB432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B361694"/>
    <w:multiLevelType w:val="hybridMultilevel"/>
    <w:tmpl w:val="D188F056"/>
    <w:lvl w:ilvl="0" w:tplc="08160015">
      <w:start w:val="1"/>
      <w:numFmt w:val="upp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2E114D"/>
    <w:multiLevelType w:val="hybridMultilevel"/>
    <w:tmpl w:val="6428D54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3A714E"/>
    <w:multiLevelType w:val="hybridMultilevel"/>
    <w:tmpl w:val="3F4814E6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596173">
    <w:abstractNumId w:val="6"/>
  </w:num>
  <w:num w:numId="2" w16cid:durableId="1050421634">
    <w:abstractNumId w:val="2"/>
  </w:num>
  <w:num w:numId="3" w16cid:durableId="451215831">
    <w:abstractNumId w:val="5"/>
  </w:num>
  <w:num w:numId="4" w16cid:durableId="1084760080">
    <w:abstractNumId w:val="4"/>
  </w:num>
  <w:num w:numId="5" w16cid:durableId="747460259">
    <w:abstractNumId w:val="1"/>
  </w:num>
  <w:num w:numId="6" w16cid:durableId="1705714275">
    <w:abstractNumId w:val="0"/>
  </w:num>
  <w:num w:numId="7" w16cid:durableId="1514221468">
    <w:abstractNumId w:val="8"/>
  </w:num>
  <w:num w:numId="8" w16cid:durableId="950284873">
    <w:abstractNumId w:val="9"/>
  </w:num>
  <w:num w:numId="9" w16cid:durableId="1537766858">
    <w:abstractNumId w:val="7"/>
  </w:num>
  <w:num w:numId="10" w16cid:durableId="4698585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EDA"/>
    <w:rsid w:val="00044EDA"/>
    <w:rsid w:val="005B4219"/>
    <w:rsid w:val="009A468B"/>
    <w:rsid w:val="00AC1BD4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E4779-B061-4CD1-9234-9B3B6E22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21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2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4219"/>
    <w:pPr>
      <w:keepNext/>
      <w:keepLines/>
      <w:spacing w:before="40" w:after="0"/>
      <w:ind w:left="2124"/>
      <w:jc w:val="both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B42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B4219"/>
    <w:rPr>
      <w:rFonts w:ascii="Times New Roman" w:eastAsiaTheme="majorEastAsia" w:hAnsi="Times New Roman" w:cstheme="majorBidi"/>
      <w:iCs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B42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5B4219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5B4219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Semlista1">
    <w:name w:val="Sem lista1"/>
    <w:next w:val="NoList"/>
    <w:uiPriority w:val="99"/>
    <w:semiHidden/>
    <w:unhideWhenUsed/>
    <w:rsid w:val="005B4219"/>
  </w:style>
  <w:style w:type="paragraph" w:styleId="ListParagraph">
    <w:name w:val="List Paragraph"/>
    <w:basedOn w:val="Normal"/>
    <w:uiPriority w:val="34"/>
    <w:qFormat/>
    <w:rsid w:val="005B4219"/>
    <w:pPr>
      <w:ind w:left="720"/>
      <w:contextualSpacing/>
    </w:pPr>
  </w:style>
  <w:style w:type="table" w:customStyle="1" w:styleId="TabeladeGrelha31">
    <w:name w:val="Tabela de Grelha 31"/>
    <w:basedOn w:val="TableNormal"/>
    <w:next w:val="GridTable3"/>
    <w:uiPriority w:val="48"/>
    <w:rsid w:val="005B4219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5B4219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5B4219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B4219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leNormal"/>
    <w:next w:val="PlainTable3"/>
    <w:uiPriority w:val="43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B4219"/>
    <w:pPr>
      <w:spacing w:after="0" w:line="240" w:lineRule="auto"/>
    </w:pPr>
    <w:rPr>
      <w:color w:val="7B7B7B" w:themeColor="accent3" w:themeShade="BF"/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5B4219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Simples51">
    <w:name w:val="Tabela Simples 51"/>
    <w:basedOn w:val="TableNormal"/>
    <w:next w:val="PlainTable5"/>
    <w:uiPriority w:val="45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B4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2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4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219"/>
    <w:rPr>
      <w:lang w:val="en-GB"/>
    </w:rPr>
  </w:style>
  <w:style w:type="character" w:styleId="Hyperlink">
    <w:name w:val="Hyperlink"/>
    <w:basedOn w:val="DefaultParagraphFont"/>
    <w:uiPriority w:val="99"/>
    <w:unhideWhenUsed/>
    <w:rsid w:val="005B42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42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4219"/>
    <w:rPr>
      <w:color w:val="954F72"/>
      <w:u w:val="single"/>
    </w:rPr>
  </w:style>
  <w:style w:type="paragraph" w:customStyle="1" w:styleId="msonormal0">
    <w:name w:val="msonormal"/>
    <w:basedOn w:val="Normal"/>
    <w:rsid w:val="005B4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5">
    <w:name w:val="xl65"/>
    <w:basedOn w:val="Normal"/>
    <w:rsid w:val="005B421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66">
    <w:name w:val="xl66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pt-PT"/>
    </w:rPr>
  </w:style>
  <w:style w:type="paragraph" w:customStyle="1" w:styleId="xl67">
    <w:name w:val="xl67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68">
    <w:name w:val="xl68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69">
    <w:name w:val="xl69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0">
    <w:name w:val="xl70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7030A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1">
    <w:name w:val="xl71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587D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2">
    <w:name w:val="xl72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  <w:lang w:eastAsia="pt-PT"/>
    </w:rPr>
  </w:style>
  <w:style w:type="paragraph" w:customStyle="1" w:styleId="xl73">
    <w:name w:val="xl73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587D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4">
    <w:name w:val="xl74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  <w:lang w:eastAsia="pt-PT"/>
    </w:rPr>
  </w:style>
  <w:style w:type="paragraph" w:customStyle="1" w:styleId="xl75">
    <w:name w:val="xl75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E587D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6">
    <w:name w:val="xl76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7">
    <w:name w:val="xl77"/>
    <w:basedOn w:val="Normal"/>
    <w:rsid w:val="005B4219"/>
    <w:pPr>
      <w:pBdr>
        <w:bottom w:val="single" w:sz="4" w:space="0" w:color="auto"/>
      </w:pBdr>
      <w:shd w:val="clear" w:color="5B9BD5" w:fill="5B9BD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eastAsia="pt-PT"/>
    </w:rPr>
  </w:style>
  <w:style w:type="paragraph" w:customStyle="1" w:styleId="xl78">
    <w:name w:val="xl78"/>
    <w:basedOn w:val="Normal"/>
    <w:rsid w:val="005B4219"/>
    <w:pPr>
      <w:pBdr>
        <w:top w:val="single" w:sz="4" w:space="0" w:color="auto"/>
        <w:bottom w:val="single" w:sz="4" w:space="0" w:color="auto"/>
      </w:pBdr>
      <w:shd w:val="clear" w:color="5B9BD5" w:fill="5B9BD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  <w:lang w:eastAsia="pt-PT"/>
    </w:rPr>
  </w:style>
  <w:style w:type="paragraph" w:customStyle="1" w:styleId="xl79">
    <w:name w:val="xl79"/>
    <w:basedOn w:val="Normal"/>
    <w:rsid w:val="005B4219"/>
    <w:pPr>
      <w:pBdr>
        <w:top w:val="single" w:sz="4" w:space="0" w:color="auto"/>
      </w:pBdr>
      <w:shd w:val="clear" w:color="5B9BD5" w:fill="5B9BD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  <w:lang w:eastAsia="pt-PT"/>
    </w:rPr>
  </w:style>
  <w:style w:type="paragraph" w:customStyle="1" w:styleId="xl80">
    <w:name w:val="xl80"/>
    <w:basedOn w:val="Normal"/>
    <w:rsid w:val="005B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219"/>
    <w:rPr>
      <w:rFonts w:ascii="Segoe UI" w:hAnsi="Segoe UI" w:cs="Segoe UI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4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2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21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21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5B4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Emphasis">
    <w:name w:val="Emphasis"/>
    <w:basedOn w:val="DefaultParagraphFont"/>
    <w:uiPriority w:val="20"/>
    <w:qFormat/>
    <w:rsid w:val="005B4219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B4219"/>
    <w:rPr>
      <w:color w:val="808080"/>
    </w:rPr>
  </w:style>
  <w:style w:type="numbering" w:customStyle="1" w:styleId="Semlista2">
    <w:name w:val="Sem lista2"/>
    <w:next w:val="NoList"/>
    <w:uiPriority w:val="99"/>
    <w:semiHidden/>
    <w:unhideWhenUsed/>
    <w:rsid w:val="005B4219"/>
  </w:style>
  <w:style w:type="table" w:customStyle="1" w:styleId="TabeladeGrelha32">
    <w:name w:val="Tabela de Grelha 32"/>
    <w:basedOn w:val="TableNormal"/>
    <w:next w:val="GridTable3"/>
    <w:uiPriority w:val="48"/>
    <w:rsid w:val="005B4219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elha4-Destaque31">
    <w:name w:val="Tabela de Grelha 4 - Destaque 31"/>
    <w:basedOn w:val="TableNormal"/>
    <w:next w:val="GridTable4-Accent3"/>
    <w:uiPriority w:val="49"/>
    <w:rsid w:val="005B4219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7Colorida1">
    <w:name w:val="Tabela de Lista 7 Colorida1"/>
    <w:basedOn w:val="TableNormal"/>
    <w:next w:val="ListTable7Colorful"/>
    <w:uiPriority w:val="52"/>
    <w:rsid w:val="005B4219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comGrelha1">
    <w:name w:val="Tabela com Grelha1"/>
    <w:basedOn w:val="TableNormal"/>
    <w:next w:val="TableGrid"/>
    <w:uiPriority w:val="39"/>
    <w:rsid w:val="005B4219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2">
    <w:name w:val="Tabela Simples 32"/>
    <w:basedOn w:val="TableNormal"/>
    <w:next w:val="PlainTable3"/>
    <w:uiPriority w:val="43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elha7Colorida-Destaque31">
    <w:name w:val="Tabela de Grelha 7 Colorida - Destaque 31"/>
    <w:basedOn w:val="TableNormal"/>
    <w:next w:val="GridTable7Colorful-Accent3"/>
    <w:uiPriority w:val="52"/>
    <w:rsid w:val="005B4219"/>
    <w:pPr>
      <w:spacing w:after="0" w:line="240" w:lineRule="auto"/>
    </w:pPr>
    <w:rPr>
      <w:color w:val="7B7B7B" w:themeColor="accent3" w:themeShade="BF"/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Lista1Clara1">
    <w:name w:val="Tabela de Lista 1 Clara1"/>
    <w:basedOn w:val="TableNormal"/>
    <w:next w:val="ListTable1Light"/>
    <w:uiPriority w:val="46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elha6Colorida1">
    <w:name w:val="Tabela de Grelha 6 Colorida1"/>
    <w:basedOn w:val="TableNormal"/>
    <w:next w:val="GridTable6Colorful"/>
    <w:uiPriority w:val="51"/>
    <w:rsid w:val="005B4219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Simples52">
    <w:name w:val="Tabela Simples 52"/>
    <w:basedOn w:val="TableNormal"/>
    <w:next w:val="PlainTable5"/>
    <w:uiPriority w:val="45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leNormal"/>
    <w:next w:val="PlainTable4"/>
    <w:uiPriority w:val="44"/>
    <w:rsid w:val="005B4219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elha1Clara1">
    <w:name w:val="Tabela de Grelha 1 Clara1"/>
    <w:basedOn w:val="TableNormal"/>
    <w:next w:val="GridTable1Light"/>
    <w:uiPriority w:val="46"/>
    <w:rsid w:val="005B4219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5">
    <w:name w:val="font5"/>
    <w:basedOn w:val="Normal"/>
    <w:rsid w:val="005B421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chn off27</cp:lastModifiedBy>
  <cp:revision>3</cp:revision>
  <dcterms:created xsi:type="dcterms:W3CDTF">2022-05-31T08:58:00Z</dcterms:created>
  <dcterms:modified xsi:type="dcterms:W3CDTF">2022-05-31T09:47:00Z</dcterms:modified>
</cp:coreProperties>
</file>